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21" w:hRule="atLeast"/>
        </w:trPr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D28 Signaling in T Helper Cell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tin related protein 2/3 complex. subunit 3. 21kD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ell-mediated Immune Response; Cellular Development; Cellular Function and Maintenance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tin related protein 2/3 complex. subunit 1A. 41kD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61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1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spase recruitment domain family. member 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6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4 molecul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7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C4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ell division cycle 42 (GTP binding protein. 25kD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UK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nserved helix-loop-helix ubiquitous k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ER1G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c fragment of IgE. high affinity I. receptor for; gamma polypeptid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YN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YN oncogene related to SRC. FGR. YE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06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RB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rowth factor receptor-bound protein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8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M alph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32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M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7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A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Q alph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6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B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Q bet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24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R alph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KBK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hibitor of kappa light polypeptide gene enhancer in B-cells. kinase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TPR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ositol 1.4.5-triphosphate receptor. type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89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8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CP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lymphocyte cytosolic protein 2 (SH2 domain containing leukocyte protein of 76kD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T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ucosa associated lymphoid tissue lymphoma translocation gen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3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9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ATC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activated T-cells. cytoplasmic. calcineurin-dependen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2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AT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activated T-cells. cytoplasmic. calcineurin-dependent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3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 enhancer in B-cells inhibitor.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DPK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-phosphoinositide dependent protein kinase-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R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hosphoinositide-3-kinase. regulatory subunit 1 (alph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7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hospholipase C. gamm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0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3C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3. catalytic subunit. alpha isozy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3C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3. catalytic subunit. beta isozy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2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4637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 cell receptor delta locu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iskott-Aldrich syndrome (eczema-thrombocytopeni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8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24:00Z</dcterms:modified>
  <cp:revision>19</cp:revision>
  <dc:subject/>
  <dc:title>Canonical Pathways</dc:title>
</cp:coreProperties>
</file>